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F1398" w14:textId="77777777" w:rsidR="009C7C1A" w:rsidRDefault="009C7C1A" w:rsidP="009C7C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3</w:t>
      </w:r>
    </w:p>
    <w:p w14:paraId="692FB157" w14:textId="77777777" w:rsidR="009C7C1A" w:rsidRDefault="009C7C1A" w:rsidP="009C7C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65D4">
        <w:rPr>
          <w:rFonts w:ascii="Times New Roman" w:hAnsi="Times New Roman" w:cs="Times New Roman"/>
          <w:i/>
          <w:iCs/>
          <w:sz w:val="24"/>
          <w:szCs w:val="24"/>
        </w:rPr>
        <w:t>Interview guide for participant feedback following completion of convers-ABI-</w:t>
      </w:r>
      <w:proofErr w:type="spellStart"/>
      <w:r w:rsidRPr="005165D4">
        <w:rPr>
          <w:rFonts w:ascii="Times New Roman" w:hAnsi="Times New Roman" w:cs="Times New Roman"/>
          <w:i/>
          <w:iCs/>
          <w:sz w:val="24"/>
          <w:szCs w:val="24"/>
        </w:rPr>
        <w:t>lity</w:t>
      </w:r>
      <w:proofErr w:type="spellEnd"/>
      <w:r w:rsidRPr="005165D4">
        <w:rPr>
          <w:rFonts w:ascii="Times New Roman" w:hAnsi="Times New Roman" w:cs="Times New Roman"/>
          <w:i/>
          <w:iCs/>
          <w:sz w:val="24"/>
          <w:szCs w:val="24"/>
        </w:rPr>
        <w:t xml:space="preserve"> in proof-of-concept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5B35203" w14:textId="77777777" w:rsidR="009C7C1A" w:rsidRDefault="009C7C1A" w:rsidP="009C7C1A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Questions for person with ABI and their communication partner (interview conducted jointly). These questions were accompanied by a PowerPoint presentation with key words and visual supports (</w:t>
      </w:r>
      <w:proofErr w:type="gramStart"/>
      <w:r>
        <w:rPr>
          <w:rFonts w:ascii="Times New Roman" w:hAnsi="Times New Roman" w:cs="Times New Roman"/>
          <w:sz w:val="24"/>
          <w:szCs w:val="24"/>
          <w:lang w:val="en-AU"/>
        </w:rPr>
        <w:t>e.g.</w:t>
      </w:r>
      <w:proofErr w:type="gramEnd"/>
      <w:r>
        <w:rPr>
          <w:rFonts w:ascii="Times New Roman" w:hAnsi="Times New Roman" w:cs="Times New Roman"/>
          <w:sz w:val="24"/>
          <w:szCs w:val="24"/>
          <w:lang w:val="en-AU"/>
        </w:rPr>
        <w:t xml:space="preserve"> pictures or graphics) to aid comprehension.</w:t>
      </w:r>
    </w:p>
    <w:p w14:paraId="2B5E1D26" w14:textId="77777777" w:rsidR="009C7C1A" w:rsidRPr="001D3A8B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D3A8B">
        <w:rPr>
          <w:rFonts w:ascii="Times New Roman" w:hAnsi="Times New Roman" w:cs="Times New Roman"/>
          <w:sz w:val="24"/>
          <w:szCs w:val="24"/>
          <w:lang w:val="en-AU"/>
        </w:rPr>
        <w:t>When you started two months ago How did you find the process of getting started with the program?</w:t>
      </w:r>
    </w:p>
    <w:p w14:paraId="54910F66" w14:textId="77777777" w:rsidR="009C7C1A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D3A8B">
        <w:rPr>
          <w:rFonts w:ascii="Times New Roman" w:hAnsi="Times New Roman" w:cs="Times New Roman"/>
          <w:sz w:val="24"/>
          <w:szCs w:val="24"/>
        </w:rPr>
        <w:t>Week by week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056225">
        <w:rPr>
          <w:rFonts w:ascii="Times New Roman" w:hAnsi="Times New Roman" w:cs="Times New Roman"/>
          <w:sz w:val="24"/>
          <w:szCs w:val="24"/>
        </w:rPr>
        <w:t>ou had video sessions with Rachael. What did you think about those?</w:t>
      </w:r>
    </w:p>
    <w:p w14:paraId="5C0898AA" w14:textId="77777777" w:rsidR="009C7C1A" w:rsidRPr="00EE70DC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EE70DC">
        <w:rPr>
          <w:rFonts w:ascii="Times New Roman" w:hAnsi="Times New Roman" w:cs="Times New Roman"/>
          <w:sz w:val="24"/>
          <w:szCs w:val="24"/>
        </w:rPr>
        <w:t xml:space="preserve">You worked with Rachael to figure out some “communication tips”. What did you think </w:t>
      </w:r>
      <w:r w:rsidRPr="00EE70DC">
        <w:rPr>
          <w:rFonts w:ascii="Times New Roman" w:hAnsi="Times New Roman" w:cs="Times New Roman"/>
          <w:sz w:val="24"/>
          <w:szCs w:val="24"/>
          <w:lang w:val="en-AU"/>
        </w:rPr>
        <w:t>about these tips?</w:t>
      </w:r>
    </w:p>
    <w:p w14:paraId="50D59F14" w14:textId="77777777" w:rsidR="009C7C1A" w:rsidRPr="00EE70DC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EE70DC">
        <w:rPr>
          <w:rFonts w:ascii="Times New Roman" w:hAnsi="Times New Roman" w:cs="Times New Roman"/>
          <w:sz w:val="24"/>
          <w:szCs w:val="24"/>
          <w:lang w:val="en-AU"/>
        </w:rPr>
        <w:t>You had some activities to complete on your own. What did you think about them?</w:t>
      </w:r>
    </w:p>
    <w:p w14:paraId="2E449CA1" w14:textId="77777777" w:rsidR="009C7C1A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EE70DC">
        <w:rPr>
          <w:rFonts w:ascii="Times New Roman" w:hAnsi="Times New Roman" w:cs="Times New Roman"/>
          <w:sz w:val="24"/>
          <w:szCs w:val="24"/>
          <w:lang w:val="en-AU"/>
        </w:rPr>
        <w:t>What did you think about the different activity types?  (e.g., watching videos, answering questions and recording conversations)</w:t>
      </w:r>
    </w:p>
    <w:p w14:paraId="1939A894" w14:textId="77777777" w:rsidR="009C7C1A" w:rsidRDefault="009C7C1A" w:rsidP="009C7C1A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D65545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Timing: </w:t>
      </w:r>
    </w:p>
    <w:p w14:paraId="5404F24F" w14:textId="77777777" w:rsidR="009C7C1A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What did you think about the number of sessions (8)? </w:t>
      </w:r>
    </w:p>
    <w:p w14:paraId="5CD0918C" w14:textId="77777777" w:rsidR="009C7C1A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What did you think about the length of session (45-60 minutes)</w:t>
      </w:r>
    </w:p>
    <w:p w14:paraId="486C8153" w14:textId="77777777" w:rsidR="009C7C1A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What did you think about how often the sessions took place (every week)?</w:t>
      </w:r>
    </w:p>
    <w:p w14:paraId="05AA225A" w14:textId="77777777" w:rsidR="009C7C1A" w:rsidRDefault="009C7C1A" w:rsidP="009C7C1A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9E7983">
        <w:rPr>
          <w:rFonts w:ascii="Times New Roman" w:hAnsi="Times New Roman" w:cs="Times New Roman"/>
          <w:i/>
          <w:iCs/>
          <w:sz w:val="24"/>
          <w:szCs w:val="24"/>
          <w:lang w:val="en-AU"/>
        </w:rPr>
        <w:t>Goals</w:t>
      </w: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:</w:t>
      </w:r>
    </w:p>
    <w:p w14:paraId="6AF477F6" w14:textId="77777777" w:rsidR="009C7C1A" w:rsidRPr="000C4571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Think back to what you hoped you would learn in this course. How well did the course cover these things? </w:t>
      </w:r>
    </w:p>
    <w:p w14:paraId="3FAB0B15" w14:textId="77777777" w:rsidR="009C7C1A" w:rsidRDefault="009C7C1A" w:rsidP="009C7C1A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A5397E">
        <w:rPr>
          <w:rFonts w:ascii="Times New Roman" w:hAnsi="Times New Roman" w:cs="Times New Roman"/>
          <w:i/>
          <w:iCs/>
          <w:sz w:val="24"/>
          <w:szCs w:val="24"/>
          <w:lang w:val="en-AU"/>
        </w:rPr>
        <w:t>This course was about improving conversation</w:t>
      </w: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s:</w:t>
      </w:r>
    </w:p>
    <w:p w14:paraId="1FD50211" w14:textId="77777777" w:rsidR="009C7C1A" w:rsidRPr="00737CE3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737CE3">
        <w:rPr>
          <w:rFonts w:ascii="Times New Roman" w:hAnsi="Times New Roman" w:cs="Times New Roman"/>
          <w:sz w:val="24"/>
          <w:szCs w:val="24"/>
          <w:lang w:val="en-AU"/>
        </w:rPr>
        <w:t>Have there been any improvements for the two of you?</w:t>
      </w:r>
    </w:p>
    <w:p w14:paraId="49BD0D0F" w14:textId="77777777" w:rsidR="009C7C1A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737CE3">
        <w:rPr>
          <w:rFonts w:ascii="Times New Roman" w:hAnsi="Times New Roman" w:cs="Times New Roman"/>
          <w:sz w:val="24"/>
          <w:szCs w:val="24"/>
          <w:lang w:val="en-AU"/>
        </w:rPr>
        <w:t>If so - could you share an example of the most significant change in your conversations?</w:t>
      </w:r>
    </w:p>
    <w:p w14:paraId="74AACBD7" w14:textId="77777777" w:rsidR="009C7C1A" w:rsidRDefault="009C7C1A" w:rsidP="009C7C1A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>The future:</w:t>
      </w:r>
    </w:p>
    <w:p w14:paraId="575AFDAD" w14:textId="77777777" w:rsidR="009C7C1A" w:rsidRPr="006D787F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6D787F">
        <w:rPr>
          <w:rFonts w:ascii="Times New Roman" w:hAnsi="Times New Roman" w:cs="Times New Roman"/>
          <w:sz w:val="24"/>
          <w:szCs w:val="24"/>
          <w:lang w:val="en-AU"/>
        </w:rPr>
        <w:t>How are you planning to keep working on conversations?</w:t>
      </w:r>
    </w:p>
    <w:p w14:paraId="58C2B861" w14:textId="77777777" w:rsidR="009C7C1A" w:rsidRPr="006D787F" w:rsidRDefault="009C7C1A" w:rsidP="009C7C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D787F">
        <w:rPr>
          <w:rFonts w:ascii="Times New Roman" w:hAnsi="Times New Roman" w:cs="Times New Roman"/>
          <w:sz w:val="24"/>
          <w:szCs w:val="24"/>
          <w:lang w:val="en-AU"/>
        </w:rPr>
        <w:t>Did the course give any ways to keep working on conversations on your own?</w:t>
      </w:r>
    </w:p>
    <w:p w14:paraId="4128359C" w14:textId="77777777" w:rsidR="009C7C1A" w:rsidRPr="007772B6" w:rsidRDefault="009C7C1A" w:rsidP="009C7C1A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7772B6">
        <w:rPr>
          <w:rFonts w:ascii="Times New Roman" w:hAnsi="Times New Roman" w:cs="Times New Roman"/>
          <w:i/>
          <w:iCs/>
          <w:sz w:val="24"/>
          <w:szCs w:val="24"/>
          <w:lang w:val="en-AU"/>
        </w:rPr>
        <w:t>Finishing questions:</w:t>
      </w:r>
    </w:p>
    <w:p w14:paraId="3E9D6961" w14:textId="77777777" w:rsidR="009C7C1A" w:rsidRPr="00D2057C" w:rsidRDefault="009C7C1A" w:rsidP="009C7C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D2057C">
        <w:rPr>
          <w:rFonts w:ascii="Times New Roman" w:hAnsi="Times New Roman" w:cs="Times New Roman"/>
          <w:sz w:val="24"/>
          <w:szCs w:val="24"/>
          <w:lang w:val="en-AU"/>
        </w:rPr>
        <w:t>What would you say to someone who was thinking about doing this program?</w:t>
      </w:r>
    </w:p>
    <w:p w14:paraId="37E0818F" w14:textId="77777777" w:rsidR="009C7C1A" w:rsidRPr="00D2057C" w:rsidRDefault="009C7C1A" w:rsidP="009C7C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D2057C">
        <w:rPr>
          <w:rFonts w:ascii="Times New Roman" w:hAnsi="Times New Roman" w:cs="Times New Roman"/>
          <w:sz w:val="24"/>
          <w:szCs w:val="24"/>
          <w:lang w:val="en-AU"/>
        </w:rPr>
        <w:t>How useful was this course for you?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  <w:lang w:val="en-AU"/>
        </w:rPr>
        <w:t>present</w:t>
      </w:r>
      <w:proofErr w:type="gramEnd"/>
      <w:r>
        <w:rPr>
          <w:rFonts w:ascii="Times New Roman" w:hAnsi="Times New Roman" w:cs="Times New Roman"/>
          <w:sz w:val="24"/>
          <w:szCs w:val="24"/>
          <w:lang w:val="en-AU"/>
        </w:rPr>
        <w:t xml:space="preserve"> 5-point scale; from extremely useful to not useful at all)</w:t>
      </w:r>
    </w:p>
    <w:p w14:paraId="3AD72431" w14:textId="77777777" w:rsidR="009C7C1A" w:rsidRPr="00D2057C" w:rsidRDefault="009C7C1A" w:rsidP="009C7C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D2057C">
        <w:rPr>
          <w:rFonts w:ascii="Times New Roman" w:hAnsi="Times New Roman" w:cs="Times New Roman"/>
          <w:sz w:val="24"/>
          <w:szCs w:val="24"/>
          <w:lang w:val="en-AU"/>
        </w:rPr>
        <w:t>How likely would you be to recommend this course to other families?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(Present 10-point scale</w:t>
      </w:r>
    </w:p>
    <w:p w14:paraId="6A942C16" w14:textId="77777777" w:rsidR="009C7C1A" w:rsidRPr="00D2057C" w:rsidRDefault="009C7C1A" w:rsidP="009C7C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D2057C">
        <w:rPr>
          <w:rFonts w:ascii="Times New Roman" w:hAnsi="Times New Roman" w:cs="Times New Roman"/>
          <w:sz w:val="24"/>
          <w:szCs w:val="24"/>
        </w:rPr>
        <w:t>Would you like to share further reflections about being involved in this research?</w:t>
      </w:r>
    </w:p>
    <w:p w14:paraId="165FAEEA" w14:textId="77777777" w:rsidR="00B31CA3" w:rsidRDefault="00B31CA3"/>
    <w:sectPr w:rsidR="00B3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F588C"/>
    <w:multiLevelType w:val="hybridMultilevel"/>
    <w:tmpl w:val="68E8E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933D00"/>
    <w:multiLevelType w:val="hybridMultilevel"/>
    <w:tmpl w:val="E620F5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983545">
    <w:abstractNumId w:val="0"/>
  </w:num>
  <w:num w:numId="2" w16cid:durableId="1929272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C1A"/>
    <w:rsid w:val="0089327F"/>
    <w:rsid w:val="009C7C1A"/>
    <w:rsid w:val="00B31CA3"/>
    <w:rsid w:val="00F8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5BF4"/>
  <w15:chartTrackingRefBased/>
  <w15:docId w15:val="{FFB10B40-87E6-49A1-992A-F07D44D9A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C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C7C1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C7C1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Avramovic</dc:creator>
  <cp:keywords/>
  <dc:description/>
  <cp:lastModifiedBy>Petra Avramovic</cp:lastModifiedBy>
  <cp:revision>1</cp:revision>
  <dcterms:created xsi:type="dcterms:W3CDTF">2022-12-17T05:35:00Z</dcterms:created>
  <dcterms:modified xsi:type="dcterms:W3CDTF">2022-12-17T05:35:00Z</dcterms:modified>
</cp:coreProperties>
</file>